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7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4790"/>
        <w:gridCol w:w="2740"/>
      </w:tblGrid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quence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e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2B-F</w:t>
            </w:r>
          </w:p>
        </w:tc>
        <w:tc>
          <w:tcPr>
            <w:tcW w:w="4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GACCGTGGAAACTACCAA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S amplificat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2B-R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CAAAAAACATAATGTTCTGCAA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S amplificat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6-F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GAGCAGTGGCGAAACAGAA   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S amplificat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6-R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GAAAAACATTGAGTCGCTGA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S amplificat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4C-F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TGGCTGAACAAGAGTATGGT 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S amplificat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4C-R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ACCAAAGACTATAACCCAG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S amplificat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4D-F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GCCTCTTCAAAAGATGAA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S amplificat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4D-R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GAAGAACATTGAACTGCGA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S amplificat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5-F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TCGGAACGTGGACGA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S amplificat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5-R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AATGTACGAAAAAGGAACAG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S amplificat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10A-F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GAAAGTTCAGAACAACACA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S amplificat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10A-R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ATAAAACATCACTCTCTTCAC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S amplificat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15-F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AACAATCACGGAGGAGTACA  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S amplificat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15-R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GAAAAACATTGTATCGCG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S amplificat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1A-F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TCCGTCTCATTTGCGT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S amplificat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1A-R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ATGTCCATATCATATAGCC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S amplificat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1B-F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ACGTTTTGGGTGCTGTGG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S amplificat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1B-R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TCGCAAAACACAAAAACCAA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S amplificat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3-F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CAAATGGACCGTGGAAA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S amplificat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3-R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CCGGACTGTCATCAAACGA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S amplificat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2A-R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AAAAGAAGCATGAAACCC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S amplificat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2A-F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TTCACATTTGCTACTTTACT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S amplificat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4A-F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TGCTTCATCTGCCTCTT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S amplificat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4A-R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TTCACATTACACCTGCTGG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S amplificat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4B-F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CATTAGGGTTTCACCTCTTCAC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S amplificat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4B-R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ATTGATGCATAGTCACACCACC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S amplificat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10-F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GAAGGCTAGGCAACAAAC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S amplificat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10-R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AAACTCAACATTCACCCTC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S amplificat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7-F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ACAAGTTATGGAACATACTGA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S amplificat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7-R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CATAACTTCAGCACTCAGCA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S amplificat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10A-REC-R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ATAAAACATCACTCTCTTCAC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P fus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4D-REC-R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GAAGAACATTGAACTGCGA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P fus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6-REC-R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GAAAAACATTGAGTCGCTGA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P fus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2B-REC-R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CAAAAAACATAATGTTCTGCAA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P fus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2-REC-R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CGAAAAACATTACGTTCTGCA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P fus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10-REC-R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ATAGAACATCACATTCTTCACCT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P fus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5-REC-R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GTAAAACATGACCTCCGA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P fus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3-REC-R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GAAAAACATTATGTCCTTCAAA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P fus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7-REC-R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ATAAAACATAAGCCTTTTAATG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P fus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4A-REC-R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AAAGAACATAGAACTGGAAAC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P fus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1A-REC-R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ATAGAACATCACCCTTTTGAC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P fus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1B-REC-R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ATAGAACATGACCCTCTTCA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P fus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4B-REC-R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GAAGAACATGGAGCTAGCAA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P fus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1AMUT-F</w:t>
            </w:r>
          </w:p>
        </w:tc>
        <w:tc>
          <w:tcPr>
            <w:tcW w:w="479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AGTTCCAGAGCTCCATCAGGCAACTGAG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ont mutat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1AMUT-R2</w:t>
            </w:r>
          </w:p>
        </w:tc>
        <w:tc>
          <w:tcPr>
            <w:tcW w:w="4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CCTGATGGAGCTCTGGAACTGGTGGCCTAGAAG</w:t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int mutation</w:t>
            </w:r>
          </w:p>
        </w:tc>
      </w:tr>
    </w:tbl>
    <w:p>
      <w:pPr>
        <w:pStyle w:val="Normal"/>
        <w:spacing w:lineRule="auto" w:line="276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0T22:57:00Z</dcterms:created>
  <dc:creator>USER</dc:creator>
  <dc:description/>
  <cp:keywords/>
  <dc:language>en-US</dc:language>
  <cp:lastModifiedBy>微软用户</cp:lastModifiedBy>
  <dcterms:modified xsi:type="dcterms:W3CDTF">2013-06-20T22:59:00Z</dcterms:modified>
  <cp:revision>3</cp:revision>
  <dc:subject/>
  <dc:title/>
</cp:coreProperties>
</file>